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48E9" w:rsidRDefault="009748E9" w:rsidP="009748E9">
      <w:pPr>
        <w:jc w:val="center"/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  <w:t>Ou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  <w:t>tcomes in subsequent treatments</w:t>
      </w:r>
    </w:p>
    <w:tbl>
      <w:tblPr>
        <w:tblW w:w="7386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9"/>
        <w:gridCol w:w="1275"/>
        <w:gridCol w:w="1701"/>
        <w:gridCol w:w="1701"/>
      </w:tblGrid>
      <w:tr w:rsidR="00812175" w:rsidRPr="00812175" w:rsidTr="0080008A">
        <w:trPr>
          <w:trHeight w:val="300"/>
          <w:jc w:val="center"/>
        </w:trPr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812175" w:rsidRPr="00812175" w:rsidRDefault="00812175" w:rsidP="00812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121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First Treatmen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812175" w:rsidRPr="00812175" w:rsidRDefault="00812175" w:rsidP="00812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121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N=59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812175" w:rsidRPr="00812175" w:rsidRDefault="00812175" w:rsidP="00812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gramStart"/>
            <w:r w:rsidRPr="008121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n/N</w:t>
            </w:r>
            <w:proofErr w:type="gramEnd"/>
            <w:r w:rsidRPr="008121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812175" w:rsidRPr="00812175" w:rsidRDefault="00812175" w:rsidP="00812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121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Cure rate (%)</w:t>
            </w:r>
          </w:p>
        </w:tc>
      </w:tr>
      <w:tr w:rsidR="00812175" w:rsidRPr="00812175" w:rsidTr="0080008A">
        <w:trPr>
          <w:trHeight w:val="300"/>
          <w:jc w:val="center"/>
        </w:trPr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12175" w:rsidRPr="00812175" w:rsidRDefault="00812175" w:rsidP="008121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121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SR</w:t>
            </w:r>
            <w:r w:rsidRPr="0081217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12175" w:rsidRPr="00812175" w:rsidRDefault="00812175" w:rsidP="00812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1217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12175" w:rsidRPr="00812175" w:rsidRDefault="00812175" w:rsidP="00812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1217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/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812175" w:rsidRPr="00812175" w:rsidRDefault="00812175" w:rsidP="00812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1217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5.3</w:t>
            </w:r>
          </w:p>
        </w:tc>
      </w:tr>
      <w:tr w:rsidR="00812175" w:rsidRPr="00812175" w:rsidTr="0080008A">
        <w:trPr>
          <w:trHeight w:val="300"/>
          <w:jc w:val="center"/>
        </w:trPr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812175" w:rsidRPr="00812175" w:rsidRDefault="00812175" w:rsidP="008121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121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AR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812175" w:rsidRPr="00812175" w:rsidRDefault="00812175" w:rsidP="00812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1217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812175" w:rsidRPr="00812175" w:rsidRDefault="00812175" w:rsidP="00812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1217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5/4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812175" w:rsidRPr="00812175" w:rsidRDefault="00812175" w:rsidP="00812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1217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4.3</w:t>
            </w:r>
          </w:p>
        </w:tc>
      </w:tr>
      <w:tr w:rsidR="00812175" w:rsidRPr="00812175" w:rsidTr="0080008A">
        <w:trPr>
          <w:trHeight w:val="300"/>
          <w:jc w:val="center"/>
        </w:trPr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12175" w:rsidRPr="00812175" w:rsidRDefault="00812175" w:rsidP="008121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121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IL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12175" w:rsidRPr="00812175" w:rsidRDefault="00812175" w:rsidP="00812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1217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12175" w:rsidRPr="00812175" w:rsidRDefault="00812175" w:rsidP="00812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1217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/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812175" w:rsidRPr="00812175" w:rsidRDefault="00812175" w:rsidP="00812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1217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5.9</w:t>
            </w:r>
          </w:p>
        </w:tc>
      </w:tr>
    </w:tbl>
    <w:p w:rsidR="00812175" w:rsidRDefault="00812175"/>
    <w:tbl>
      <w:tblPr>
        <w:tblW w:w="7320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60"/>
        <w:gridCol w:w="1280"/>
        <w:gridCol w:w="1660"/>
        <w:gridCol w:w="1620"/>
      </w:tblGrid>
      <w:tr w:rsidR="00812175" w:rsidRPr="00812175" w:rsidTr="0080008A">
        <w:trPr>
          <w:trHeight w:val="300"/>
          <w:jc w:val="center"/>
        </w:trPr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812175" w:rsidRPr="00812175" w:rsidRDefault="00812175" w:rsidP="00812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121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Second treatment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812175" w:rsidRPr="00812175" w:rsidRDefault="00812175" w:rsidP="00812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121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N=9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812175" w:rsidRPr="00812175" w:rsidRDefault="00812175" w:rsidP="00812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gramStart"/>
            <w:r w:rsidRPr="008121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n/N</w:t>
            </w:r>
            <w:proofErr w:type="gramEnd"/>
            <w:r w:rsidRPr="008121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812175" w:rsidRPr="00812175" w:rsidRDefault="00812175" w:rsidP="00812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121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Cure rate (%)</w:t>
            </w:r>
          </w:p>
        </w:tc>
      </w:tr>
      <w:tr w:rsidR="00812175" w:rsidRPr="00812175" w:rsidTr="0080008A">
        <w:trPr>
          <w:trHeight w:val="300"/>
          <w:jc w:val="center"/>
        </w:trPr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12175" w:rsidRPr="00812175" w:rsidRDefault="00812175" w:rsidP="008121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121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AR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12175" w:rsidRPr="00812175" w:rsidRDefault="00812175" w:rsidP="00812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1217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12175" w:rsidRPr="00812175" w:rsidRDefault="00812175" w:rsidP="00812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1217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/4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812175" w:rsidRPr="00812175" w:rsidRDefault="00812175" w:rsidP="00812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1217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.9</w:t>
            </w:r>
          </w:p>
        </w:tc>
      </w:tr>
      <w:tr w:rsidR="00812175" w:rsidRPr="00812175" w:rsidTr="0080008A">
        <w:trPr>
          <w:trHeight w:val="300"/>
          <w:jc w:val="center"/>
        </w:trPr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812175" w:rsidRPr="00812175" w:rsidRDefault="00812175" w:rsidP="008121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121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IL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812175" w:rsidRPr="00812175" w:rsidRDefault="00812175" w:rsidP="00812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1217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812175" w:rsidRPr="00812175" w:rsidRDefault="00812175" w:rsidP="00812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1217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/3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812175" w:rsidRPr="00812175" w:rsidRDefault="00812175" w:rsidP="00812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1217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.6</w:t>
            </w:r>
          </w:p>
        </w:tc>
      </w:tr>
      <w:tr w:rsidR="00812175" w:rsidRPr="00812175" w:rsidTr="0080008A">
        <w:trPr>
          <w:trHeight w:val="300"/>
          <w:jc w:val="center"/>
        </w:trPr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12175" w:rsidRPr="00812175" w:rsidRDefault="00812175" w:rsidP="008121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121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mphotericin B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12175" w:rsidRPr="00812175" w:rsidRDefault="00812175" w:rsidP="00812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81217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proofErr w:type="gram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12175" w:rsidRPr="00812175" w:rsidRDefault="00812175" w:rsidP="00812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1217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/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812175" w:rsidRPr="00812175" w:rsidRDefault="00812175" w:rsidP="00812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1217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0</w:t>
            </w:r>
          </w:p>
        </w:tc>
      </w:tr>
      <w:tr w:rsidR="00812175" w:rsidRPr="00812175" w:rsidTr="0080008A">
        <w:trPr>
          <w:trHeight w:val="300"/>
          <w:jc w:val="center"/>
        </w:trPr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812175" w:rsidRPr="00812175" w:rsidRDefault="00812175" w:rsidP="008121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121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Pentamidin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812175" w:rsidRPr="00812175" w:rsidRDefault="00812175" w:rsidP="00812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81217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proofErr w:type="gram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812175" w:rsidRPr="00812175" w:rsidRDefault="00812175" w:rsidP="00812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1217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/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812175" w:rsidRPr="00812175" w:rsidRDefault="00812175" w:rsidP="00812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1217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.7</w:t>
            </w:r>
          </w:p>
        </w:tc>
      </w:tr>
      <w:tr w:rsidR="00812175" w:rsidRPr="00812175" w:rsidTr="0080008A">
        <w:trPr>
          <w:trHeight w:val="300"/>
          <w:jc w:val="center"/>
        </w:trPr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12175" w:rsidRPr="00812175" w:rsidRDefault="00812175" w:rsidP="008121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121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Itraconazo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12175" w:rsidRPr="00812175" w:rsidRDefault="00812175" w:rsidP="00812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81217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12175" w:rsidRPr="00812175" w:rsidRDefault="00812175" w:rsidP="00812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1217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/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812175" w:rsidRPr="00812175" w:rsidRDefault="00812175" w:rsidP="00812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1217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0</w:t>
            </w:r>
          </w:p>
        </w:tc>
      </w:tr>
    </w:tbl>
    <w:p w:rsidR="00812175" w:rsidRDefault="00812175"/>
    <w:tbl>
      <w:tblPr>
        <w:tblW w:w="7386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9"/>
        <w:gridCol w:w="1275"/>
        <w:gridCol w:w="1701"/>
        <w:gridCol w:w="1701"/>
      </w:tblGrid>
      <w:tr w:rsidR="00812175" w:rsidRPr="00812175" w:rsidTr="0080008A">
        <w:trPr>
          <w:trHeight w:val="300"/>
          <w:jc w:val="center"/>
        </w:trPr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812175" w:rsidRPr="00812175" w:rsidRDefault="00812175" w:rsidP="00812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121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Third treatment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812175" w:rsidRPr="00812175" w:rsidRDefault="00812175" w:rsidP="00812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121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N=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812175" w:rsidRPr="00812175" w:rsidRDefault="00812175" w:rsidP="00812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gramStart"/>
            <w:r w:rsidRPr="008121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n/N</w:t>
            </w:r>
            <w:proofErr w:type="gramEnd"/>
            <w:r w:rsidRPr="008121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812175" w:rsidRPr="00812175" w:rsidRDefault="00812175" w:rsidP="00812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121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Cure rate (%)</w:t>
            </w:r>
          </w:p>
        </w:tc>
      </w:tr>
      <w:tr w:rsidR="00812175" w:rsidRPr="00812175" w:rsidTr="0080008A">
        <w:trPr>
          <w:trHeight w:val="300"/>
          <w:jc w:val="center"/>
        </w:trPr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12175" w:rsidRPr="00812175" w:rsidRDefault="00812175" w:rsidP="008121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121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AR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12175" w:rsidRPr="00812175" w:rsidRDefault="00812175" w:rsidP="00812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1217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12175" w:rsidRPr="00812175" w:rsidRDefault="00812175" w:rsidP="00812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1217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/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812175" w:rsidRPr="00812175" w:rsidRDefault="00812175" w:rsidP="00812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1217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.6</w:t>
            </w:r>
          </w:p>
        </w:tc>
      </w:tr>
      <w:tr w:rsidR="00812175" w:rsidRPr="00812175" w:rsidTr="0080008A">
        <w:trPr>
          <w:trHeight w:val="300"/>
          <w:jc w:val="center"/>
        </w:trPr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812175" w:rsidRPr="00812175" w:rsidRDefault="00812175" w:rsidP="008121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121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IL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812175" w:rsidRPr="00812175" w:rsidRDefault="00812175" w:rsidP="00812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81217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812175" w:rsidRPr="00812175" w:rsidRDefault="00812175" w:rsidP="00812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1217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/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812175" w:rsidRPr="00812175" w:rsidRDefault="00812175" w:rsidP="00812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1217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5</w:t>
            </w:r>
          </w:p>
        </w:tc>
      </w:tr>
      <w:tr w:rsidR="00812175" w:rsidRPr="00812175" w:rsidTr="0080008A">
        <w:trPr>
          <w:trHeight w:val="300"/>
          <w:jc w:val="center"/>
        </w:trPr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12175" w:rsidRPr="00812175" w:rsidRDefault="00812175" w:rsidP="008121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121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mphotericin 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12175" w:rsidRPr="00812175" w:rsidRDefault="00812175" w:rsidP="00812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81217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12175" w:rsidRPr="00812175" w:rsidRDefault="00812175" w:rsidP="00812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1217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/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812175" w:rsidRPr="00812175" w:rsidRDefault="00812175" w:rsidP="00812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1217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3.3</w:t>
            </w:r>
          </w:p>
        </w:tc>
      </w:tr>
      <w:tr w:rsidR="00812175" w:rsidRPr="00812175" w:rsidTr="0080008A">
        <w:trPr>
          <w:trHeight w:val="300"/>
          <w:jc w:val="center"/>
        </w:trPr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812175" w:rsidRPr="00812175" w:rsidRDefault="00812175" w:rsidP="008121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121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Pentamidi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812175" w:rsidRPr="00812175" w:rsidRDefault="00812175" w:rsidP="00812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81217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812175" w:rsidRPr="00812175" w:rsidRDefault="00812175" w:rsidP="00812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1217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/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812175" w:rsidRPr="00812175" w:rsidRDefault="00812175" w:rsidP="00812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1217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0</w:t>
            </w:r>
          </w:p>
        </w:tc>
      </w:tr>
    </w:tbl>
    <w:p w:rsidR="00812175" w:rsidRDefault="00812175"/>
    <w:tbl>
      <w:tblPr>
        <w:tblW w:w="7386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9"/>
        <w:gridCol w:w="1275"/>
        <w:gridCol w:w="1701"/>
        <w:gridCol w:w="1701"/>
      </w:tblGrid>
      <w:tr w:rsidR="006D07B3" w:rsidRPr="006D07B3" w:rsidTr="0080008A">
        <w:trPr>
          <w:trHeight w:val="300"/>
          <w:jc w:val="center"/>
        </w:trPr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D07B3" w:rsidRPr="006D07B3" w:rsidRDefault="006D07B3" w:rsidP="006D0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6D07B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Fourth treatment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D07B3" w:rsidRPr="006D07B3" w:rsidRDefault="006D07B3" w:rsidP="006D0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6D07B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N=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D07B3" w:rsidRPr="006D07B3" w:rsidRDefault="006D07B3" w:rsidP="006D0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gramStart"/>
            <w:r w:rsidRPr="006D07B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n/N</w:t>
            </w:r>
            <w:proofErr w:type="gramEnd"/>
            <w:r w:rsidRPr="006D07B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D07B3" w:rsidRPr="006D07B3" w:rsidRDefault="006D07B3" w:rsidP="006D0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6D07B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Cure rate (%)</w:t>
            </w:r>
          </w:p>
        </w:tc>
      </w:tr>
      <w:tr w:rsidR="006D07B3" w:rsidRPr="006D07B3" w:rsidTr="0080008A">
        <w:trPr>
          <w:trHeight w:val="300"/>
          <w:jc w:val="center"/>
        </w:trPr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7B3" w:rsidRPr="006D07B3" w:rsidRDefault="006D07B3" w:rsidP="006D07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6D07B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AR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7B3" w:rsidRPr="006D07B3" w:rsidRDefault="006D07B3" w:rsidP="006D0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6D07B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7B3" w:rsidRPr="006D07B3" w:rsidRDefault="006D07B3" w:rsidP="006D0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D07B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/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6D07B3" w:rsidRPr="006D07B3" w:rsidRDefault="006D07B3" w:rsidP="006D0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D07B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0</w:t>
            </w:r>
          </w:p>
        </w:tc>
      </w:tr>
      <w:tr w:rsidR="006D07B3" w:rsidRPr="006D07B3" w:rsidTr="0080008A">
        <w:trPr>
          <w:trHeight w:val="300"/>
          <w:jc w:val="center"/>
        </w:trPr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D07B3" w:rsidRPr="006D07B3" w:rsidRDefault="006D07B3" w:rsidP="006D07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6D07B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IL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D07B3" w:rsidRPr="006D07B3" w:rsidRDefault="006D07B3" w:rsidP="006D0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6D07B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D07B3" w:rsidRPr="006D07B3" w:rsidRDefault="006D07B3" w:rsidP="006D0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D07B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/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D07B3" w:rsidRPr="006D07B3" w:rsidRDefault="006D07B3" w:rsidP="006D0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D07B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0</w:t>
            </w:r>
          </w:p>
        </w:tc>
      </w:tr>
      <w:tr w:rsidR="006D07B3" w:rsidRPr="006D07B3" w:rsidTr="0080008A">
        <w:trPr>
          <w:trHeight w:val="300"/>
          <w:jc w:val="center"/>
        </w:trPr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7B3" w:rsidRPr="006D07B3" w:rsidRDefault="006D07B3" w:rsidP="006D07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6D07B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mphotericin 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7B3" w:rsidRPr="006D07B3" w:rsidRDefault="006D07B3" w:rsidP="006D0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6D07B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D07B3" w:rsidRPr="006D07B3" w:rsidRDefault="006D07B3" w:rsidP="006D0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D07B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/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6D07B3" w:rsidRPr="006D07B3" w:rsidRDefault="006D07B3" w:rsidP="006D0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D07B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0</w:t>
            </w:r>
          </w:p>
        </w:tc>
      </w:tr>
      <w:tr w:rsidR="006D07B3" w:rsidRPr="006D07B3" w:rsidTr="0080008A">
        <w:trPr>
          <w:trHeight w:val="300"/>
          <w:jc w:val="center"/>
        </w:trPr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D07B3" w:rsidRPr="006D07B3" w:rsidRDefault="006D07B3" w:rsidP="006D07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6D07B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Pentamidi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D07B3" w:rsidRPr="006D07B3" w:rsidRDefault="006D07B3" w:rsidP="006D0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6D07B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D07B3" w:rsidRPr="006D07B3" w:rsidRDefault="006D07B3" w:rsidP="006D0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D07B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/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D07B3" w:rsidRPr="006D07B3" w:rsidRDefault="006D07B3" w:rsidP="006D0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D07B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0</w:t>
            </w:r>
          </w:p>
        </w:tc>
      </w:tr>
    </w:tbl>
    <w:p w:rsidR="00812175" w:rsidRDefault="00812175"/>
    <w:p w:rsidR="00087796" w:rsidRDefault="00087796" w:rsidP="00087796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pt-BR"/>
        </w:rPr>
      </w:pPr>
    </w:p>
    <w:p w:rsidR="00023E8D" w:rsidRDefault="00023E8D" w:rsidP="00023E8D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</w:pPr>
      <w:proofErr w:type="gramStart"/>
      <w:r w:rsidRPr="009F5B9C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SR- standard regimen; AR- alternative regimen; IL- intralesional route.</w:t>
      </w:r>
      <w:proofErr w:type="gramEnd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  <w:t xml:space="preserve"> </w:t>
      </w:r>
    </w:p>
    <w:p w:rsidR="00087796" w:rsidRPr="00087796" w:rsidRDefault="00087796" w:rsidP="00087796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pt-BR"/>
        </w:rPr>
      </w:pPr>
      <w:bookmarkStart w:id="0" w:name="_GoBack"/>
      <w:bookmarkEnd w:id="0"/>
      <w:r w:rsidRPr="0008779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pt-BR"/>
        </w:rPr>
        <w:t>*considering abandonment rate</w:t>
      </w:r>
    </w:p>
    <w:p w:rsidR="00812175" w:rsidRPr="00087796" w:rsidRDefault="00812175">
      <w:pPr>
        <w:rPr>
          <w:sz w:val="24"/>
          <w:szCs w:val="24"/>
        </w:rPr>
      </w:pPr>
    </w:p>
    <w:sectPr w:rsidR="00812175" w:rsidRPr="0008779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3C5B"/>
    <w:rsid w:val="00023E8D"/>
    <w:rsid w:val="00087796"/>
    <w:rsid w:val="00513C5B"/>
    <w:rsid w:val="005E7744"/>
    <w:rsid w:val="006D07B3"/>
    <w:rsid w:val="0080008A"/>
    <w:rsid w:val="00812175"/>
    <w:rsid w:val="00974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6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85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4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1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6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0</Words>
  <Characters>545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</dc:creator>
  <cp:keywords/>
  <dc:description/>
  <cp:lastModifiedBy>Carla</cp:lastModifiedBy>
  <cp:revision>7</cp:revision>
  <dcterms:created xsi:type="dcterms:W3CDTF">2021-04-03T22:28:00Z</dcterms:created>
  <dcterms:modified xsi:type="dcterms:W3CDTF">2021-04-21T20:46:00Z</dcterms:modified>
</cp:coreProperties>
</file>